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34CA6" w14:textId="77777777" w:rsidR="00966590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  <w:r>
        <w:rPr>
          <w:rFonts w:ascii="Times New Roman Regular" w:eastAsia="宋体" w:hAnsi="Times New Roman Regular" w:cs="Times New Roman Regular" w:hint="eastAsia"/>
          <w:b/>
          <w:bCs/>
          <w:color w:val="000000"/>
          <w:kern w:val="0"/>
          <w:sz w:val="24"/>
        </w:rPr>
        <w:t>Table S1 The detailed information of clinical samples used in this study.</w:t>
      </w:r>
    </w:p>
    <w:tbl>
      <w:tblPr>
        <w:tblW w:w="7945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993"/>
        <w:gridCol w:w="1170"/>
        <w:gridCol w:w="1043"/>
        <w:gridCol w:w="1022"/>
        <w:gridCol w:w="1848"/>
        <w:gridCol w:w="1869"/>
      </w:tblGrid>
      <w:tr w:rsidR="00966590" w14:paraId="0976FEE0" w14:textId="77777777">
        <w:trPr>
          <w:trHeight w:val="336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6073B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Cas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45080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Location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51E3B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9A926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EFD4A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Grade</w:t>
            </w:r>
          </w:p>
        </w:tc>
        <w:tc>
          <w:tcPr>
            <w:tcW w:w="18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BE1D4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Pathology</w:t>
            </w:r>
          </w:p>
        </w:tc>
      </w:tr>
      <w:tr w:rsidR="00966590" w14:paraId="358A74CF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7A1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BBD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proxim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DC8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146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EE0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0DD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32AEDF92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F26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450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Rect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7DF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8DC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0BF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180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660CCBC8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B6C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1EB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dis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7400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D59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583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767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6DC0AE84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B0F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D07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dis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46A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E03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875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B04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58DB8AFE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018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706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dis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3F5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8B8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C10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42B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5D4CEFBD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146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97D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proxim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629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C68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A93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CAA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7A7D07BE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1BE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122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dis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6D0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D5E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88E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Well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260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17A26E81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0F3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83E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Rect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3E1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825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63B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90A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69466D9C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180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14E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Rect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5AA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A0D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845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D45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05E36CB0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E45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DD2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Rect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6720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32C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FBB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A71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3375F8F5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400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21B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Rect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5D8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6A9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1FC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079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00F7BE16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A55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1E3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proxim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259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8E4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84B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9C5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39E01BB4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EFB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03C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Rect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874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085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5DE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494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281BEDEA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A11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CRC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650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Rect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47D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CBD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9F1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61F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3AF2D337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F1C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ACA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Rect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179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55F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01E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E47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17A6215D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AAB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F2A0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Rect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8F0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0F5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1F4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CA7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188A3E55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9B3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64A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Rect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21C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B75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BCB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E42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6649388E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0E5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A95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Rect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865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644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421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7D5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0F2A81E5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9F4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BAF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dis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3F3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F92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250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66A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5CB8D804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E48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69E0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proxim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B2F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23B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303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CCA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53370CAB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F7E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583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dis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276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0E2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E9E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C5B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1CFF44A2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DA6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A86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proxim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909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2C5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119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19A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1C46BDF2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C55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167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proxim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6D4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717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B38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450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78EAF8F1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A58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5C1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dis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522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17F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B70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306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  <w:tr w:rsidR="00966590" w14:paraId="64E3E984" w14:textId="77777777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5D3CC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RC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F232B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proxima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90000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5CED5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093D2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Moderately differentiated 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7BDD4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denocarcinoma</w:t>
            </w:r>
          </w:p>
        </w:tc>
      </w:tr>
    </w:tbl>
    <w:p w14:paraId="1682642B" w14:textId="77777777" w:rsidR="00966590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color w:val="000000"/>
          <w:kern w:val="0"/>
          <w:sz w:val="24"/>
        </w:rPr>
      </w:pPr>
      <w:r>
        <w:rPr>
          <w:rFonts w:ascii="Times New Roman Regular" w:eastAsia="宋体" w:hAnsi="Times New Roman Regular" w:cs="Times New Roman Regular"/>
          <w:color w:val="000000"/>
          <w:kern w:val="0"/>
          <w:sz w:val="24"/>
        </w:rPr>
        <w:t>WD: well-differentiated; MD: moderate-differentiated.</w:t>
      </w:r>
    </w:p>
    <w:p w14:paraId="0DF05AE6" w14:textId="126E2677" w:rsidR="00966590" w:rsidRDefault="00966590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26C66D09" w14:textId="2551C8E3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4D948567" w14:textId="55CEB18F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757E9F6D" w14:textId="15B708B1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29D53DF4" w14:textId="77777777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58DBDA55" w14:textId="77777777" w:rsidR="00966590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  <w:r>
        <w:rPr>
          <w:rFonts w:ascii="Times New Roman Regular" w:eastAsia="宋体" w:hAnsi="Times New Roman Regular" w:cs="Times New Roman Regular" w:hint="eastAsia"/>
          <w:b/>
          <w:bCs/>
          <w:color w:val="000000"/>
          <w:kern w:val="0"/>
          <w:sz w:val="24"/>
        </w:rPr>
        <w:lastRenderedPageBreak/>
        <w:t>Table S2 Antibodies used in this study.</w:t>
      </w:r>
    </w:p>
    <w:tbl>
      <w:tblPr>
        <w:tblW w:w="8607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100"/>
        <w:gridCol w:w="2839"/>
        <w:gridCol w:w="1830"/>
        <w:gridCol w:w="1838"/>
      </w:tblGrid>
      <w:tr w:rsidR="00966590" w14:paraId="2C480CDB" w14:textId="77777777">
        <w:trPr>
          <w:trHeight w:val="692"/>
        </w:trPr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553D23D" w14:textId="77777777" w:rsidR="00966590" w:rsidRDefault="00A01939">
            <w:pPr>
              <w:widowControl/>
              <w:spacing w:line="360" w:lineRule="auto"/>
              <w:textAlignment w:val="top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ntibody</w:t>
            </w:r>
          </w:p>
        </w:tc>
        <w:tc>
          <w:tcPr>
            <w:tcW w:w="2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BB51C16" w14:textId="77777777" w:rsidR="00966590" w:rsidRDefault="00A01939">
            <w:pPr>
              <w:widowControl/>
              <w:spacing w:line="360" w:lineRule="auto"/>
              <w:textAlignment w:val="top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ource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E038574" w14:textId="77777777" w:rsidR="00966590" w:rsidRDefault="00A01939">
            <w:pPr>
              <w:widowControl/>
              <w:spacing w:line="360" w:lineRule="auto"/>
              <w:textAlignment w:val="top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C00000"/>
                <w:kern w:val="0"/>
                <w:sz w:val="24"/>
                <w:lang w:bidi="ar"/>
              </w:rPr>
              <w:t>Application</w:t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823B0F3" w14:textId="77777777" w:rsidR="00966590" w:rsidRDefault="00A01939">
            <w:pPr>
              <w:widowControl/>
              <w:spacing w:line="360" w:lineRule="auto"/>
              <w:textAlignment w:val="top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atalog No.</w:t>
            </w:r>
          </w:p>
        </w:tc>
      </w:tr>
      <w:tr w:rsidR="00966590" w14:paraId="3B8D49CE" w14:textId="77777777">
        <w:trPr>
          <w:trHeight w:val="38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F85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URKB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(Mouse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DFB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anta Cruz Biotechnolog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85F0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17D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sc393357</w:t>
            </w:r>
          </w:p>
        </w:tc>
      </w:tr>
      <w:tr w:rsidR="00966590" w14:paraId="3671D5CB" w14:textId="77777777">
        <w:trPr>
          <w:trHeight w:val="9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2E3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URKB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(Rabbit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C22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bclonal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7D3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PLA</w:t>
            </w:r>
            <w:r>
              <w:rPr>
                <w:rFonts w:ascii="Times New Roman Regular" w:eastAsia="宋体" w:hAnsi="Times New Roman Regular" w:cs="Times New Roman Regular" w:hint="eastAsia"/>
                <w:color w:val="C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IF, IP, IH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0E4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A19539</w:t>
            </w:r>
          </w:p>
        </w:tc>
      </w:tr>
      <w:tr w:rsidR="00966590" w14:paraId="5FC1605E" w14:textId="77777777">
        <w:trPr>
          <w:trHeight w:val="36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AD5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C00000"/>
                <w:kern w:val="0"/>
                <w:sz w:val="24"/>
                <w:lang w:bidi="ar"/>
              </w:rPr>
              <w:t>Caspase 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4E8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 xml:space="preserve">Cell </w:t>
            </w:r>
            <w:r>
              <w:rPr>
                <w:rFonts w:ascii="Times New Roman Regular" w:eastAsia="宋体" w:hAnsi="Times New Roman Regular" w:cs="Times New Roman Regular" w:hint="eastAsia"/>
                <w:color w:val="C00000"/>
                <w:kern w:val="0"/>
                <w:sz w:val="24"/>
                <w:lang w:bidi="ar"/>
              </w:rPr>
              <w:t>S</w:t>
            </w: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 xml:space="preserve">ignaling </w:t>
            </w:r>
            <w:r>
              <w:rPr>
                <w:rFonts w:ascii="Times New Roman Regular" w:eastAsia="宋体" w:hAnsi="Times New Roman Regular" w:cs="Times New Roman Regular" w:hint="eastAsia"/>
                <w:color w:val="C00000"/>
                <w:kern w:val="0"/>
                <w:sz w:val="24"/>
                <w:lang w:bidi="ar"/>
              </w:rPr>
              <w:t>T</w:t>
            </w: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echnolog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50C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DEC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C00000"/>
                <w:kern w:val="0"/>
                <w:sz w:val="24"/>
                <w:lang w:bidi="ar"/>
              </w:rPr>
              <w:t>#9662</w:t>
            </w:r>
          </w:p>
        </w:tc>
      </w:tr>
      <w:tr w:rsidR="00966590" w14:paraId="2CA79EC8" w14:textId="77777777">
        <w:trPr>
          <w:trHeight w:val="36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DB7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leaved Caspase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BAC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Cell 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ignaling 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echnolog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ECC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, IH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E29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9661</w:t>
            </w:r>
          </w:p>
        </w:tc>
      </w:tr>
      <w:tr w:rsidR="00966590" w14:paraId="169692DC" w14:textId="77777777">
        <w:trPr>
          <w:trHeight w:val="36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2AC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lag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(Mouse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297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bmart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F99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38F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M20008</w:t>
            </w:r>
          </w:p>
        </w:tc>
      </w:tr>
      <w:tr w:rsidR="00966590" w14:paraId="2A5227B0" w14:textId="77777777">
        <w:trPr>
          <w:trHeight w:val="36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B2B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lag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(Rabbit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606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bmart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63E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IP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2F4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T20008</w:t>
            </w:r>
          </w:p>
        </w:tc>
      </w:tr>
      <w:tr w:rsidR="00966590" w14:paraId="0680B65F" w14:textId="77777777">
        <w:trPr>
          <w:trHeight w:val="36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63C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99A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bmart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378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98D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TD6932</w:t>
            </w:r>
          </w:p>
        </w:tc>
      </w:tr>
      <w:tr w:rsidR="00966590" w14:paraId="06EE4FAB" w14:textId="77777777">
        <w:trPr>
          <w:trHeight w:val="376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FF7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3K18l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CDA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333333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333333"/>
                <w:kern w:val="0"/>
                <w:sz w:val="24"/>
                <w:lang w:bidi="ar"/>
              </w:rPr>
              <w:t>PTM BI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12B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ChIP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, WB, IH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623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PTM-1427RM</w:t>
            </w:r>
          </w:p>
        </w:tc>
      </w:tr>
      <w:tr w:rsidR="00966590" w14:paraId="4D022438" w14:textId="77777777">
        <w:trPr>
          <w:trHeight w:val="376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007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Ig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37DB" w14:textId="77777777" w:rsidR="00966590" w:rsidRDefault="00A01939">
            <w:pPr>
              <w:rPr>
                <w:rFonts w:ascii="Times New Roman Regular" w:eastAsia="宋体" w:hAnsi="Times New Roman Regular" w:cs="Times New Roman Regular"/>
                <w:color w:val="333333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Cell 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ignaling 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echnolog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C4F7" w14:textId="77777777" w:rsidR="00966590" w:rsidRDefault="00A01939">
            <w:pP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IP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340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#2729</w:t>
            </w:r>
          </w:p>
        </w:tc>
      </w:tr>
      <w:tr w:rsidR="00966590" w14:paraId="0033A68F" w14:textId="77777777">
        <w:trPr>
          <w:trHeight w:val="376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683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C0B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anta Cruz Biotechnolog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62A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AA2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</w:t>
            </w:r>
            <w:proofErr w:type="gram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c</w:t>
            </w:r>
            <w:proofErr w:type="gram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57592</w:t>
            </w:r>
          </w:p>
        </w:tc>
      </w:tr>
      <w:tr w:rsidR="00966590" w14:paraId="329873C6" w14:textId="77777777">
        <w:trPr>
          <w:trHeight w:val="36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651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NRNPM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(Mouse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CC1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anta Cruz Biotechnolog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7BE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, PLA, IF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3BE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</w:t>
            </w:r>
            <w:proofErr w:type="gram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c</w:t>
            </w:r>
            <w:proofErr w:type="gram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20001</w:t>
            </w:r>
          </w:p>
        </w:tc>
      </w:tr>
      <w:tr w:rsidR="00966590" w14:paraId="1B16EC88" w14:textId="77777777">
        <w:trPr>
          <w:trHeight w:val="36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3EC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NRNPM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(Rabbit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6B6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bclonal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EB00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IP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0D8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T57256</w:t>
            </w:r>
          </w:p>
        </w:tc>
      </w:tr>
      <w:tr w:rsidR="00966590" w14:paraId="2DA76BF8" w14:textId="77777777">
        <w:trPr>
          <w:trHeight w:val="36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D3E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Ki6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3A9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bmart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F3F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IH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6820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#A20018 </w:t>
            </w:r>
          </w:p>
        </w:tc>
      </w:tr>
      <w:tr w:rsidR="00966590" w14:paraId="0BA4760C" w14:textId="77777777">
        <w:trPr>
          <w:trHeight w:val="36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C27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DH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147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anta Cruz Biotechnolog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12D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BA7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sc133123</w:t>
            </w:r>
          </w:p>
        </w:tc>
      </w:tr>
      <w:tr w:rsidR="00966590" w14:paraId="02DC31AD" w14:textId="77777777">
        <w:trPr>
          <w:trHeight w:val="36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65C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DHB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5EB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104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764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14824-1-AP</w:t>
            </w:r>
          </w:p>
        </w:tc>
      </w:tr>
      <w:tr w:rsidR="00966590" w14:paraId="1F8262F6" w14:textId="77777777">
        <w:trPr>
          <w:trHeight w:val="34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6FF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5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764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bmart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3B3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A59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#TA0879 </w:t>
            </w:r>
          </w:p>
        </w:tc>
      </w:tr>
      <w:tr w:rsidR="00966590" w14:paraId="3E75D80C" w14:textId="77777777">
        <w:trPr>
          <w:trHeight w:val="36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328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anKla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84D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333333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333333"/>
                <w:kern w:val="0"/>
                <w:sz w:val="24"/>
                <w:lang w:bidi="ar"/>
              </w:rPr>
              <w:t>PTM BI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433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, IH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16B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PTM-1401RM</w:t>
            </w:r>
          </w:p>
        </w:tc>
      </w:tr>
      <w:tr w:rsidR="00966590" w14:paraId="2389C544" w14:textId="77777777">
        <w:trPr>
          <w:trHeight w:val="36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2A5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HGDH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073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bclonal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EC3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6B7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#A10461 </w:t>
            </w:r>
          </w:p>
        </w:tc>
      </w:tr>
      <w:tr w:rsidR="00966590" w14:paraId="26EF902C" w14:textId="77777777">
        <w:trPr>
          <w:trHeight w:val="36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74C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SAT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D80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729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, IH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C46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10501-1-AP</w:t>
            </w:r>
          </w:p>
        </w:tc>
      </w:tr>
      <w:tr w:rsidR="00966590" w14:paraId="129B4AD7" w14:textId="77777777">
        <w:trPr>
          <w:trHeight w:val="37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A42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SPH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408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bclonal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B5D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CC6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#A22763</w:t>
            </w:r>
          </w:p>
        </w:tc>
      </w:tr>
      <w:tr w:rsidR="00966590" w14:paraId="1574F472" w14:textId="77777777">
        <w:trPr>
          <w:trHeight w:val="371"/>
        </w:trPr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92DA6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C00000"/>
                <w:kern w:val="0"/>
                <w:sz w:val="24"/>
                <w:lang w:bidi="ar"/>
              </w:rPr>
              <w:t>pH3Ser10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D128B0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C00000"/>
                <w:kern w:val="0"/>
                <w:sz w:val="24"/>
                <w:lang w:bidi="ar"/>
              </w:rPr>
              <w:t>STARTER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12B32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  <w:t>WB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703A2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C00000"/>
                <w:kern w:val="0"/>
                <w:sz w:val="24"/>
                <w:lang w:bidi="ar"/>
              </w:rPr>
              <w:t>#S0B1410</w:t>
            </w:r>
          </w:p>
        </w:tc>
      </w:tr>
    </w:tbl>
    <w:p w14:paraId="0BB0A31C" w14:textId="74B67056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16008403" w14:textId="2CD528CE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088B25C8" w14:textId="5D350CF2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573E8EF5" w14:textId="15FF2E30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799BB177" w14:textId="77777777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07D5C3BB" w14:textId="77777777" w:rsidR="00966590" w:rsidRDefault="00A01939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  <w:r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  <w:lastRenderedPageBreak/>
        <w:t>Table S</w:t>
      </w:r>
      <w:r>
        <w:rPr>
          <w:rFonts w:ascii="Times New Roman Regular" w:eastAsia="宋体" w:hAnsi="Times New Roman Regular" w:cs="Times New Roman Regular" w:hint="eastAsia"/>
          <w:b/>
          <w:bCs/>
          <w:color w:val="000000"/>
          <w:kern w:val="0"/>
          <w:sz w:val="24"/>
        </w:rPr>
        <w:t>3 P</w:t>
      </w:r>
      <w:r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  <w:t>rimers, siRNA and shRNA sequences in this study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396"/>
        <w:gridCol w:w="1891"/>
        <w:gridCol w:w="4016"/>
      </w:tblGrid>
      <w:tr w:rsidR="00966590" w14:paraId="610E7965" w14:textId="77777777">
        <w:trPr>
          <w:trHeight w:val="553"/>
        </w:trPr>
        <w:tc>
          <w:tcPr>
            <w:tcW w:w="14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C28000" w14:textId="77777777" w:rsidR="00966590" w:rsidRDefault="00A01939">
            <w:pPr>
              <w:widowControl/>
              <w:spacing w:line="360" w:lineRule="auto"/>
              <w:textAlignment w:val="top"/>
              <w:rPr>
                <w:rFonts w:ascii="Times New Roman Regular" w:eastAsia="Times New Roman Regular" w:hAnsi="Times New Roman Regular" w:cs="Times New Roman Regular"/>
                <w:b/>
                <w:bCs/>
                <w:color w:val="1B1B1B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1B1B1B"/>
                <w:kern w:val="0"/>
                <w:sz w:val="24"/>
                <w:lang w:bidi="ar"/>
              </w:rPr>
              <w:t>Purpose</w:t>
            </w:r>
          </w:p>
        </w:tc>
        <w:tc>
          <w:tcPr>
            <w:tcW w:w="13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B55A23" w14:textId="77777777" w:rsidR="00966590" w:rsidRDefault="00A01939">
            <w:pPr>
              <w:widowControl/>
              <w:spacing w:line="360" w:lineRule="auto"/>
              <w:textAlignment w:val="top"/>
              <w:rPr>
                <w:rFonts w:ascii="Times New Roman Regular" w:eastAsia="宋体" w:hAnsi="Times New Roman Regular" w:cs="Times New Roman Regular"/>
                <w:b/>
                <w:bCs/>
                <w:color w:val="1B1B1B"/>
                <w:sz w:val="24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bCs/>
                <w:color w:val="1B1B1B"/>
                <w:sz w:val="24"/>
              </w:rPr>
              <w:t>Names</w:t>
            </w:r>
          </w:p>
        </w:tc>
        <w:tc>
          <w:tcPr>
            <w:tcW w:w="22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4FDE43" w14:textId="77777777" w:rsidR="00966590" w:rsidRDefault="00A01939">
            <w:pPr>
              <w:widowControl/>
              <w:spacing w:line="360" w:lineRule="auto"/>
              <w:textAlignment w:val="top"/>
              <w:rPr>
                <w:rFonts w:ascii="Times New Roman Regular" w:eastAsia="Times New Roman Regular" w:hAnsi="Times New Roman Regular" w:cs="Times New Roman Regular"/>
                <w:b/>
                <w:bCs/>
                <w:color w:val="1B1B1B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1B1B1B"/>
                <w:kern w:val="0"/>
                <w:sz w:val="24"/>
                <w:lang w:bidi="ar"/>
              </w:rPr>
              <w:t>Sequence (5′-3′)</w:t>
            </w:r>
          </w:p>
        </w:tc>
      </w:tr>
      <w:tr w:rsidR="00966590" w14:paraId="16CF449A" w14:textId="77777777">
        <w:trPr>
          <w:trHeight w:val="55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F55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qPCR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597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HNRNPM-F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B11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TCTTAATGGACGCTGAAGGAAA</w:t>
            </w:r>
          </w:p>
        </w:tc>
      </w:tr>
      <w:tr w:rsidR="00966590" w14:paraId="7A5DAEFE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96D9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C09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HNRNPM-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94A8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GCTCAGACTATGCTTGTTTAGG</w:t>
            </w:r>
          </w:p>
        </w:tc>
      </w:tr>
      <w:tr w:rsidR="00966590" w14:paraId="31BD6625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4ECA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99C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PHGDH-F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9E5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GAATGATCATGTGCCTGGC</w:t>
            </w:r>
          </w:p>
        </w:tc>
      </w:tr>
      <w:tr w:rsidR="00966590" w14:paraId="664C5917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5A8E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CD8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PHGDH-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B87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GTTCCCATGAACTTCTTCCG</w:t>
            </w:r>
          </w:p>
        </w:tc>
      </w:tr>
      <w:tr w:rsidR="00966590" w14:paraId="6A7B5CC5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C4B7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5DE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PSAT1-F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FE7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TGCCGCACTCAGTGTTGTTAG</w:t>
            </w:r>
          </w:p>
        </w:tc>
      </w:tr>
      <w:tr w:rsidR="00966590" w14:paraId="381CF715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D23A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BAB0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PSAT1-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AD9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GCAATTCCCGCACAAGATTCT</w:t>
            </w:r>
          </w:p>
        </w:tc>
      </w:tr>
      <w:tr w:rsidR="00966590" w14:paraId="3BA26CF1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C52F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6CC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PSPH-F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B375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GAGGACGCGGTGTCAGAAAT</w:t>
            </w:r>
          </w:p>
        </w:tc>
      </w:tr>
      <w:tr w:rsidR="00966590" w14:paraId="7D771940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206E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15B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PSPH-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140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GGTTGCTCTGCTATGAGTCTCT</w:t>
            </w:r>
          </w:p>
        </w:tc>
      </w:tr>
      <w:tr w:rsidR="00966590" w14:paraId="42A71528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A70E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B93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URKB-F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AFB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AGTGGGACACCCGACATC</w:t>
            </w:r>
          </w:p>
        </w:tc>
      </w:tr>
      <w:tr w:rsidR="00966590" w14:paraId="4E323C9D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830A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D28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URKB-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575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GTACACGTTTCCAAACTTGCC</w:t>
            </w:r>
          </w:p>
        </w:tc>
      </w:tr>
      <w:tr w:rsidR="00966590" w14:paraId="3688DF8D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24DB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D85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GAPDH-F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B2A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CAACTTTGGTATCGTGGAAGG</w:t>
            </w:r>
          </w:p>
        </w:tc>
      </w:tr>
      <w:tr w:rsidR="00966590" w14:paraId="39E28CA4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FC1D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C0D9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GAPDH-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1647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GCCATCACGCCACAGTTTC</w:t>
            </w:r>
          </w:p>
        </w:tc>
      </w:tr>
      <w:tr w:rsidR="00966590" w14:paraId="5E71051F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4A51" w14:textId="77777777" w:rsidR="00966590" w:rsidRDefault="00A01939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C00000"/>
                <w:sz w:val="24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C00000"/>
                <w:sz w:val="24"/>
              </w:rPr>
              <w:t>semi-quantitative PCR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DDF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C00000"/>
                <w:kern w:val="0"/>
                <w:sz w:val="24"/>
                <w:lang w:bidi="ar"/>
              </w:rPr>
              <w:t>PSAT1-AS-F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2793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C00000"/>
                <w:kern w:val="0"/>
                <w:sz w:val="24"/>
                <w:lang w:bidi="ar"/>
              </w:rPr>
              <w:t>CAGCATCTACGTCATGGGCT</w:t>
            </w:r>
          </w:p>
        </w:tc>
      </w:tr>
      <w:tr w:rsidR="00966590" w14:paraId="379C5343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647C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C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A3F0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C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C00000"/>
                <w:kern w:val="0"/>
                <w:sz w:val="24"/>
                <w:lang w:bidi="ar"/>
              </w:rPr>
              <w:t>PSAT1-AS-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258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C00000"/>
                <w:kern w:val="0"/>
                <w:sz w:val="24"/>
                <w:lang w:bidi="ar"/>
              </w:rPr>
              <w:t>TTTTTCATGAAGGCGGCCAG</w:t>
            </w:r>
          </w:p>
        </w:tc>
      </w:tr>
      <w:tr w:rsidR="00966590" w14:paraId="6E8C97A0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FE4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hIP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qPCR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4BA0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URKB-F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24C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222222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22222"/>
                <w:kern w:val="0"/>
                <w:sz w:val="24"/>
                <w:lang w:bidi="ar"/>
              </w:rPr>
              <w:t>CACTGGGGGAATTTGGGGAA</w:t>
            </w:r>
          </w:p>
        </w:tc>
      </w:tr>
      <w:tr w:rsidR="00966590" w14:paraId="337A3578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B616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1F4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URKB-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532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222222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22222"/>
                <w:kern w:val="0"/>
                <w:sz w:val="24"/>
                <w:lang w:bidi="ar"/>
              </w:rPr>
              <w:t>TTGGCTCGATGTCCTGTGAC</w:t>
            </w:r>
          </w:p>
        </w:tc>
      </w:tr>
      <w:tr w:rsidR="00966590" w14:paraId="71AF4C8A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13C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iRNA assay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D68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iNC</w:t>
            </w:r>
            <w:proofErr w:type="spellEnd"/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A2ED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UCUCCGAACGUGUCACGU</w:t>
            </w:r>
          </w:p>
        </w:tc>
      </w:tr>
      <w:tr w:rsidR="00966590" w14:paraId="72F32DDE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404B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685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iAURKB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DAF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CUGCGUCUCUACAACUAU</w:t>
            </w:r>
          </w:p>
        </w:tc>
      </w:tr>
      <w:tr w:rsidR="00966590" w14:paraId="246E9997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978E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10C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iAURKB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902C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333333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333333"/>
                <w:kern w:val="0"/>
                <w:sz w:val="24"/>
                <w:lang w:bidi="ar"/>
              </w:rPr>
              <w:t>UCGUCAAGGUGGACCUAAA</w:t>
            </w:r>
          </w:p>
        </w:tc>
      </w:tr>
      <w:tr w:rsidR="00966590" w14:paraId="7338ABCE" w14:textId="77777777">
        <w:trPr>
          <w:trHeight w:val="57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F2C6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634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iLDHA</w:t>
            </w:r>
            <w:proofErr w:type="spellEnd"/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9FD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CAGUUUCCACCAUGAUUA</w:t>
            </w:r>
          </w:p>
        </w:tc>
      </w:tr>
      <w:tr w:rsidR="00966590" w14:paraId="0E001295" w14:textId="77777777">
        <w:trPr>
          <w:trHeight w:val="57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0096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752F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iLDHB</w:t>
            </w:r>
            <w:proofErr w:type="spellEnd"/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54E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GGAUAUACCAACUGGGCUA</w:t>
            </w:r>
          </w:p>
        </w:tc>
      </w:tr>
      <w:tr w:rsidR="00966590" w14:paraId="6A72D1C4" w14:textId="77777777">
        <w:trPr>
          <w:trHeight w:val="55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A59D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3674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iHNRNPM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BF6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222222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22222"/>
                <w:kern w:val="0"/>
                <w:sz w:val="24"/>
                <w:lang w:bidi="ar"/>
              </w:rPr>
              <w:t>GCAUCGGAAUGGGAAACAU</w:t>
            </w:r>
          </w:p>
        </w:tc>
      </w:tr>
      <w:tr w:rsidR="00966590" w14:paraId="6C3D4E96" w14:textId="77777777">
        <w:trPr>
          <w:trHeight w:val="528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2AC3" w14:textId="77777777" w:rsidR="00966590" w:rsidRDefault="0096659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5D86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iHNRNPM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999F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CAUUUGACUGUUUGCAUU</w:t>
            </w:r>
          </w:p>
        </w:tc>
      </w:tr>
      <w:tr w:rsidR="00966590" w14:paraId="3577133F" w14:textId="77777777">
        <w:trPr>
          <w:trHeight w:val="5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CAE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hRNA assay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B872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C00000"/>
                <w:kern w:val="0"/>
                <w:sz w:val="24"/>
                <w:lang w:bidi="ar"/>
              </w:rPr>
              <w:t>sh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C00000"/>
                <w:kern w:val="0"/>
                <w:sz w:val="24"/>
                <w:lang w:bidi="ar"/>
              </w:rPr>
              <w:t>NC</w:t>
            </w:r>
            <w:proofErr w:type="spellEnd"/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B8CA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C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C00000"/>
                <w:sz w:val="24"/>
              </w:rPr>
              <w:t>CC</w:t>
            </w:r>
            <w:r>
              <w:rPr>
                <w:rFonts w:ascii="Times New Roman Regular" w:eastAsia="宋体" w:hAnsi="Times New Roman Regular" w:cs="Times New Roman Regular" w:hint="eastAsia"/>
                <w:color w:val="C00000"/>
                <w:sz w:val="24"/>
              </w:rPr>
              <w:t>U</w:t>
            </w:r>
            <w:r>
              <w:rPr>
                <w:rFonts w:ascii="Times New Roman Regular" w:eastAsia="Times New Roman Regular" w:hAnsi="Times New Roman Regular" w:cs="Times New Roman Regular"/>
                <w:color w:val="C00000"/>
                <w:sz w:val="24"/>
              </w:rPr>
              <w:t>AAGG</w:t>
            </w:r>
            <w:r>
              <w:rPr>
                <w:rFonts w:ascii="Times New Roman Regular" w:eastAsia="宋体" w:hAnsi="Times New Roman Regular" w:cs="Times New Roman Regular" w:hint="eastAsia"/>
                <w:color w:val="C00000"/>
                <w:sz w:val="24"/>
              </w:rPr>
              <w:t>UU</w:t>
            </w:r>
            <w:r>
              <w:rPr>
                <w:rFonts w:ascii="Times New Roman Regular" w:eastAsia="Times New Roman Regular" w:hAnsi="Times New Roman Regular" w:cs="Times New Roman Regular"/>
                <w:color w:val="C00000"/>
                <w:sz w:val="24"/>
              </w:rPr>
              <w:t>AAG</w:t>
            </w:r>
            <w:r>
              <w:rPr>
                <w:rFonts w:ascii="Times New Roman Regular" w:eastAsia="宋体" w:hAnsi="Times New Roman Regular" w:cs="Times New Roman Regular" w:hint="eastAsia"/>
                <w:color w:val="C00000"/>
                <w:sz w:val="24"/>
              </w:rPr>
              <w:t>U</w:t>
            </w:r>
            <w:r>
              <w:rPr>
                <w:rFonts w:ascii="Times New Roman Regular" w:eastAsia="Times New Roman Regular" w:hAnsi="Times New Roman Regular" w:cs="Times New Roman Regular"/>
                <w:color w:val="C00000"/>
                <w:sz w:val="24"/>
              </w:rPr>
              <w:t>CGCCCTCG</w:t>
            </w:r>
          </w:p>
        </w:tc>
      </w:tr>
      <w:tr w:rsidR="00966590" w14:paraId="31D30771" w14:textId="77777777">
        <w:trPr>
          <w:trHeight w:val="641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2716" w14:textId="77777777" w:rsidR="00966590" w:rsidRDefault="00966590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509B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shAURKB</w:t>
            </w:r>
            <w:proofErr w:type="spellEnd"/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2D71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222222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22222"/>
                <w:kern w:val="0"/>
                <w:sz w:val="24"/>
                <w:lang w:bidi="ar"/>
              </w:rPr>
              <w:t>CCUGCGUCUCUACAACUAU</w:t>
            </w:r>
          </w:p>
        </w:tc>
      </w:tr>
      <w:tr w:rsidR="00966590" w14:paraId="697DB904" w14:textId="77777777">
        <w:trPr>
          <w:trHeight w:val="638"/>
        </w:trPr>
        <w:tc>
          <w:tcPr>
            <w:tcW w:w="14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D14728" w14:textId="77777777" w:rsidR="00966590" w:rsidRDefault="00966590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A3907E" w14:textId="77777777" w:rsidR="00966590" w:rsidRDefault="00A01939">
            <w:pPr>
              <w:widowControl/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color w:val="C00000"/>
                <w:kern w:val="0"/>
                <w:sz w:val="24"/>
                <w:lang w:bidi="ar"/>
              </w:rPr>
              <w:t>shHNRNPM</w:t>
            </w:r>
            <w:proofErr w:type="spellEnd"/>
          </w:p>
        </w:tc>
        <w:tc>
          <w:tcPr>
            <w:tcW w:w="22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EAE5C6" w14:textId="77777777" w:rsidR="00966590" w:rsidRDefault="00A01939">
            <w:pPr>
              <w:widowControl/>
              <w:spacing w:line="360" w:lineRule="auto"/>
              <w:rPr>
                <w:rFonts w:ascii="Times New Roman Regular" w:eastAsia="Times New Roman Regular" w:hAnsi="Times New Roman Regular" w:cs="Times New Roman Regular"/>
                <w:color w:val="222222"/>
                <w:kern w:val="0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C00000"/>
                <w:kern w:val="0"/>
                <w:sz w:val="24"/>
              </w:rPr>
              <w:t>GGCAUAGGAUUUGGAAUAA</w:t>
            </w:r>
          </w:p>
        </w:tc>
      </w:tr>
    </w:tbl>
    <w:p w14:paraId="0A22DBF4" w14:textId="64F40DC0" w:rsidR="00966590" w:rsidRDefault="00966590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01C071C5" w14:textId="4ED93F13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7F5591B2" w14:textId="10C349AF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2EEE8755" w14:textId="0FCA89AB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68102B07" w14:textId="4F4F9770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3B71931B" w14:textId="0F255079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258CE762" w14:textId="299561A3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62CF652E" w14:textId="4969940A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726126E9" w14:textId="141EAC56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77C62419" w14:textId="0763D084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1B430E21" w14:textId="7681C7F9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6BE1A04D" w14:textId="49CFAC1F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3F0B0EBB" w14:textId="2641043C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274C45A5" w14:textId="3418883C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2C2F2F9A" w14:textId="2941FD90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63A95640" w14:textId="725EC664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38EDCECF" w14:textId="1623A502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707DEDFA" w14:textId="2A1F8F20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17C2897B" w14:textId="1D20F8C5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14F4632E" w14:textId="7E8D855E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1642670E" w14:textId="0C7839F6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7B545CD8" w14:textId="6E7AB96F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7528D7F9" w14:textId="3AF26704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0066CC2A" w14:textId="02B31438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2B1B5B39" w14:textId="5387685F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0CBBD3D4" w14:textId="1CBA1694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30EF9319" w14:textId="77777777" w:rsidR="00A01939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765CE77E" w14:textId="77777777" w:rsidR="00966590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  <w:r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  <w:lastRenderedPageBreak/>
        <w:t>Table S</w:t>
      </w:r>
      <w:r>
        <w:rPr>
          <w:rFonts w:ascii="Times New Roman Regular" w:eastAsia="宋体" w:hAnsi="Times New Roman Regular" w:cs="Times New Roman Regular" w:hint="eastAsia"/>
          <w:b/>
          <w:bCs/>
          <w:color w:val="000000"/>
          <w:kern w:val="0"/>
          <w:sz w:val="24"/>
        </w:rPr>
        <w:t>4</w:t>
      </w:r>
      <w:r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  <w:t xml:space="preserve"> Correlation of AURKB expression and clinicopathologic/molecular</w:t>
      </w:r>
      <w:r>
        <w:rPr>
          <w:rFonts w:ascii="Times New Roman Regular" w:eastAsia="宋体" w:hAnsi="Times New Roman Regular" w:cs="Times New Roman Regular" w:hint="eastAsia"/>
          <w:b/>
          <w:bCs/>
          <w:color w:val="000000"/>
          <w:kern w:val="0"/>
          <w:sz w:val="24"/>
        </w:rPr>
        <w:t xml:space="preserve"> </w:t>
      </w:r>
      <w:r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  <w:t>characteristics in CRC patient</w:t>
      </w:r>
      <w:r>
        <w:rPr>
          <w:rFonts w:ascii="Times New Roman Regular" w:eastAsia="宋体" w:hAnsi="Times New Roman Regular" w:cs="Times New Roman Regular" w:hint="eastAsia"/>
          <w:b/>
          <w:bCs/>
          <w:color w:val="000000"/>
          <w:kern w:val="0"/>
          <w:sz w:val="24"/>
        </w:rPr>
        <w:t>s.</w:t>
      </w:r>
    </w:p>
    <w:tbl>
      <w:tblPr>
        <w:tblW w:w="8328" w:type="dxa"/>
        <w:tblLayout w:type="fixed"/>
        <w:tblLook w:val="04A0" w:firstRow="1" w:lastRow="0" w:firstColumn="1" w:lastColumn="0" w:noHBand="0" w:noVBand="1"/>
      </w:tblPr>
      <w:tblGrid>
        <w:gridCol w:w="1939"/>
        <w:gridCol w:w="1731"/>
        <w:gridCol w:w="1645"/>
        <w:gridCol w:w="1817"/>
        <w:gridCol w:w="1196"/>
      </w:tblGrid>
      <w:tr w:rsidR="00966590" w14:paraId="2BF926BD" w14:textId="77777777">
        <w:trPr>
          <w:trHeight w:val="336"/>
        </w:trPr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9D464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5F7D8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46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1C215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AURKB level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F6457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i/>
                <w:iCs/>
                <w:color w:val="000000"/>
                <w:kern w:val="0"/>
                <w:sz w:val="24"/>
              </w:rPr>
            </w:pPr>
          </w:p>
        </w:tc>
      </w:tr>
      <w:tr w:rsidR="00966590" w14:paraId="635CAFEF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4FDEEE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32801C3" w14:textId="77777777" w:rsidR="00966590" w:rsidRDefault="00A01939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N</w:t>
            </w:r>
          </w:p>
        </w:tc>
        <w:tc>
          <w:tcPr>
            <w:tcW w:w="1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0D8839D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Low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D3DD57B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33B969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966590" w14:paraId="7978A318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645E7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Total cas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4A634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58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8F953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4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1B63A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89713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70C0D6F8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5BED7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6FFF7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699F8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DA706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D4230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 xml:space="preserve">0.934 </w:t>
            </w:r>
          </w:p>
        </w:tc>
      </w:tr>
      <w:tr w:rsidR="00966590" w14:paraId="1F082B07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3ED62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6988C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32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72BCB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7EB2E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614C8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1CC1C1C5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77473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B2F7F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6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A2588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E98C3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5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76030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7EE7F3AF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35C1C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18B31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5BBA9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CE23C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01F92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 xml:space="preserve">0.390 </w:t>
            </w:r>
          </w:p>
        </w:tc>
      </w:tr>
      <w:tr w:rsidR="00966590" w14:paraId="476F10BB" w14:textId="77777777">
        <w:trPr>
          <w:trHeight w:val="34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C8400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＜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6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0BE8D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5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B1D2A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A8423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C0F2C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4B17EE45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1B89E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&gt;=6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44158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43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B8C6F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34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75266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0BEE3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278E3FD1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CA4CE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B6794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14C3F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6B831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52F8E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 xml:space="preserve">0.165 </w:t>
            </w:r>
          </w:p>
        </w:tc>
      </w:tr>
      <w:tr w:rsidR="00966590" w14:paraId="4044AE3D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2F79D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Proxim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20ED7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3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0088C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9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4D6C7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043C5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02EF8792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D338D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Dist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F7673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35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FE588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7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55E63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2B67B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7F621DB1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09B52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TNM stag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363DE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B2CA3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C661E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6853D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0.017*</w:t>
            </w:r>
          </w:p>
        </w:tc>
      </w:tr>
      <w:tr w:rsidR="00966590" w14:paraId="1DD993B5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A19C4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I/II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B67D1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3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AA141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91CD9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46955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67EDEA9A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45893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III/IV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6E6BB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7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E59EA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C58DF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A4E63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5C62814B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E1074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T stag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A0B4F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08F06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B8AEF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DBDAD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 xml:space="preserve">0.381 </w:t>
            </w:r>
          </w:p>
        </w:tc>
      </w:tr>
      <w:tr w:rsidR="00966590" w14:paraId="7F77DA8A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7065E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Tis/T1/T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C221D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6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55D78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5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FA182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3B4B1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4C73B550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7E415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T3/T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5CE86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49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0BCCE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39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7E150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B6F8F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2684FCA7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F9B47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N stag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4A4C6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1F953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6C43C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31EE5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0.014*</w:t>
            </w:r>
          </w:p>
        </w:tc>
      </w:tr>
      <w:tr w:rsidR="00966590" w14:paraId="7FC6E7F5" w14:textId="77777777">
        <w:trPr>
          <w:trHeight w:val="352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D54C1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N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951E6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3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7999A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6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C99DC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782EE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7AF39DEA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D99D1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N1/N2/N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2AB7C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4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9959B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8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D21D0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5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725D8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0D75A86D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E2107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M stag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5EFAC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86323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024C3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F07A9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 xml:space="preserve">0.620 </w:t>
            </w:r>
          </w:p>
        </w:tc>
      </w:tr>
      <w:tr w:rsidR="00966590" w14:paraId="3DAD1CEC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B22C1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M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1390F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49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69A24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4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41891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F4313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1E7FC640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B6EAA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M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13CEF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B7A1C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8637C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D4152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6188F38D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54876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CI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9AE15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845F5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071D0" w14:textId="77777777" w:rsidR="00966590" w:rsidRDefault="0096659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B2009" w14:textId="77777777" w:rsidR="00966590" w:rsidRDefault="00A0193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087 </w:t>
            </w:r>
          </w:p>
        </w:tc>
      </w:tr>
      <w:tr w:rsidR="00966590" w14:paraId="0B14A503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452D8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-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B1485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EE2F3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9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53356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F2BEB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68DD8543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B1CA0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+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5EE9E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36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00657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8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01F3B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AFC4B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42B1EBB4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E4823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lastRenderedPageBreak/>
              <w:t>CIM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236A9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7EA54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578F3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DD35A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 xml:space="preserve">0.630 </w:t>
            </w:r>
          </w:p>
        </w:tc>
      </w:tr>
      <w:tr w:rsidR="00966590" w14:paraId="20A349A6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C2139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-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35076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42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2A705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33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E30E0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5D4D9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5A3CB774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D1D5A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+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BDA71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9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7E53D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7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213E0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1537D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5CC5609C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6BD32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MM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52220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ADBDF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1E755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4823F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 xml:space="preserve">0.436 </w:t>
            </w:r>
          </w:p>
        </w:tc>
      </w:tr>
      <w:tr w:rsidR="00966590" w14:paraId="268453F7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82394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pMMR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9B59E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45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92180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36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700B2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2744B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007C2396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5E1CE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dMMR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462B8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7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C003D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6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2045E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E6CAE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28BFBE6A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DD2D6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TP5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E2F10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05D84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06F96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5B723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 xml:space="preserve">0.419 </w:t>
            </w:r>
          </w:p>
        </w:tc>
      </w:tr>
      <w:tr w:rsidR="00966590" w14:paraId="69F56C5E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8B65B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W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8B6B3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5AB3F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2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76EE5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62D51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1F638C58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B3A3A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58202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9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976BF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D4624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8BB3A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1FFB28E8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BD194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KRA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3EAC9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320EC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2D9E6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E1011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 xml:space="preserve">0.123 </w:t>
            </w:r>
          </w:p>
        </w:tc>
      </w:tr>
      <w:tr w:rsidR="00966590" w14:paraId="6C387CE0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CFFC3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W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C8725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32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99632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6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3D5DA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FF64B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0698F625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B9137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EBDEE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2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909DB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1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C11D0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45120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5EF8AB5A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7A1CA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  <w:t>BRA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68CA3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E2346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C4160" w14:textId="77777777" w:rsidR="00966590" w:rsidRDefault="00966590">
            <w:pPr>
              <w:widowControl/>
              <w:spacing w:line="360" w:lineRule="auto"/>
              <w:rPr>
                <w:rFonts w:ascii="Times New Roman Regular" w:eastAsia="Times New Roman" w:hAnsi="Times New Roman Regular" w:cs="Times New Roman Regular"/>
                <w:kern w:val="0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4A69D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 xml:space="preserve">0.170 </w:t>
            </w:r>
          </w:p>
        </w:tc>
      </w:tr>
      <w:tr w:rsidR="00966590" w14:paraId="14651124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29622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W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64230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4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5E8E1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3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3D77B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E580F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:rsidR="00966590" w14:paraId="21932BF2" w14:textId="77777777">
        <w:trPr>
          <w:trHeight w:val="336"/>
        </w:trPr>
        <w:tc>
          <w:tcPr>
            <w:tcW w:w="1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44F55D1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M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29BEE31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5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30DC1A3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4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1CA8387" w14:textId="77777777" w:rsidR="00966590" w:rsidRDefault="00A01939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1248870" w14:textId="77777777" w:rsidR="00966590" w:rsidRDefault="0096659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</w:rPr>
            </w:pPr>
          </w:p>
        </w:tc>
      </w:tr>
    </w:tbl>
    <w:p w14:paraId="2609B51D" w14:textId="3CFB376D" w:rsidR="00966590" w:rsidRDefault="00A01939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  <w:r>
        <w:rPr>
          <w:rFonts w:ascii="Times New Roman Regular" w:eastAsia="宋体" w:hAnsi="Times New Roman Regular" w:cs="Times New Roman Regular" w:hint="eastAsia"/>
          <w:color w:val="000000"/>
          <w:kern w:val="0"/>
          <w:sz w:val="24"/>
        </w:rPr>
        <w:t>WT: wild-type; M: mutant; CIN: chromosomal instability; CIMP: CpG island methylator phenotype; MMR: mismatch repair.</w:t>
      </w:r>
    </w:p>
    <w:p w14:paraId="0C8A19A8" w14:textId="2906F954" w:rsidR="00C31FCB" w:rsidRDefault="00C31FCB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0B97E74E" w14:textId="5D91625E" w:rsidR="00C31FCB" w:rsidRDefault="00C31FCB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2D77917B" w14:textId="5F14F3A6" w:rsidR="00C31FCB" w:rsidRDefault="00C31FCB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41D40A96" w14:textId="7EA6E9D1" w:rsidR="00C31FCB" w:rsidRDefault="00C31FCB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6464E225" w14:textId="0D44A2F3" w:rsidR="00C31FCB" w:rsidRDefault="00C31FCB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1D2C0145" w14:textId="3C39885C" w:rsidR="00C31FCB" w:rsidRDefault="00C31FCB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06311887" w14:textId="2486A41F" w:rsidR="00C31FCB" w:rsidRDefault="00C31FCB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5C531220" w14:textId="79EB3FCC" w:rsidR="00C31FCB" w:rsidRDefault="00C31FCB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50FB5DB5" w14:textId="5646D879" w:rsidR="00C31FCB" w:rsidRDefault="00C31FCB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76EB6D20" w14:textId="40C6564B" w:rsidR="00C31FCB" w:rsidRDefault="00C31FCB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13E943DB" w14:textId="76DCDC68" w:rsidR="00C31FCB" w:rsidRDefault="00C31FCB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1200764C" w14:textId="36C70678" w:rsidR="00C31FCB" w:rsidRDefault="00C31FCB">
      <w:pPr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0C5000AA" w14:textId="77777777" w:rsidR="00C31FCB" w:rsidRPr="00C31FCB" w:rsidRDefault="00C31FCB">
      <w:pPr>
        <w:spacing w:line="360" w:lineRule="auto"/>
        <w:rPr>
          <w:rFonts w:ascii="Times New Roman Regular" w:eastAsia="宋体" w:hAnsi="Times New Roman Regular" w:cs="Times New Roman Regular" w:hint="eastAsia"/>
          <w:b/>
          <w:bCs/>
          <w:color w:val="000000"/>
          <w:kern w:val="0"/>
          <w:sz w:val="24"/>
        </w:rPr>
      </w:pPr>
    </w:p>
    <w:p w14:paraId="5D75D6FA" w14:textId="77777777" w:rsidR="00966590" w:rsidRDefault="00A01939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  <w:r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  <w:lastRenderedPageBreak/>
        <w:t>Table S</w:t>
      </w:r>
      <w:r>
        <w:rPr>
          <w:rFonts w:ascii="Times New Roman Regular" w:eastAsia="宋体" w:hAnsi="Times New Roman Regular" w:cs="Times New Roman Regular" w:hint="eastAsia"/>
          <w:b/>
          <w:bCs/>
          <w:color w:val="000000"/>
          <w:kern w:val="0"/>
          <w:sz w:val="24"/>
        </w:rPr>
        <w:t>5</w:t>
      </w:r>
      <w:r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  <w:t xml:space="preserve"> The fold changes of genes involved in serine and glycine metabolism.</w:t>
      </w:r>
    </w:p>
    <w:tbl>
      <w:tblPr>
        <w:tblW w:w="8319" w:type="dxa"/>
        <w:tblLook w:val="04A0" w:firstRow="1" w:lastRow="0" w:firstColumn="1" w:lastColumn="0" w:noHBand="0" w:noVBand="1"/>
      </w:tblPr>
      <w:tblGrid>
        <w:gridCol w:w="1219"/>
        <w:gridCol w:w="1806"/>
        <w:gridCol w:w="1512"/>
        <w:gridCol w:w="307"/>
        <w:gridCol w:w="1941"/>
        <w:gridCol w:w="1534"/>
      </w:tblGrid>
      <w:tr w:rsidR="00966590" w14:paraId="4983BBF9" w14:textId="77777777">
        <w:trPr>
          <w:trHeight w:val="955"/>
        </w:trPr>
        <w:tc>
          <w:tcPr>
            <w:tcW w:w="121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50C91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</w:p>
        </w:tc>
        <w:tc>
          <w:tcPr>
            <w:tcW w:w="33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7FBEAF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shAURKB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 xml:space="preserve"> vs </w:t>
            </w: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shNC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 xml:space="preserve"> </w:t>
            </w:r>
          </w:p>
          <w:p w14:paraId="05C33FA1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RKO cells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）</w:t>
            </w:r>
          </w:p>
        </w:tc>
        <w:tc>
          <w:tcPr>
            <w:tcW w:w="30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CC74D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</w:p>
        </w:tc>
        <w:tc>
          <w:tcPr>
            <w:tcW w:w="34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269736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AURKB_high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 xml:space="preserve"> vs </w:t>
            </w: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AURKB_low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TCGA</w:t>
            </w:r>
            <w: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4"/>
              </w:rPr>
              <w:t>-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COAD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）</w:t>
            </w:r>
          </w:p>
        </w:tc>
      </w:tr>
      <w:tr w:rsidR="00966590" w14:paraId="03DF72ED" w14:textId="77777777">
        <w:trPr>
          <w:trHeight w:val="488"/>
        </w:trPr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CF12A0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Gene</w:t>
            </w:r>
          </w:p>
        </w:tc>
        <w:tc>
          <w:tcPr>
            <w:tcW w:w="1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0A75CA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log2F</w:t>
            </w:r>
            <w: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55B546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FDR</w:t>
            </w: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18380A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2AA9E8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log2F</w:t>
            </w:r>
            <w: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C4EDB1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FDR</w:t>
            </w:r>
          </w:p>
        </w:tc>
      </w:tr>
      <w:tr w:rsidR="00966590" w14:paraId="219228BE" w14:textId="77777777">
        <w:trPr>
          <w:trHeight w:val="488"/>
        </w:trPr>
        <w:tc>
          <w:tcPr>
            <w:tcW w:w="12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967C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SARDH</w:t>
            </w:r>
          </w:p>
        </w:tc>
        <w:tc>
          <w:tcPr>
            <w:tcW w:w="18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E937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2.335348525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B878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5846183</w:t>
            </w:r>
          </w:p>
        </w:tc>
        <w:tc>
          <w:tcPr>
            <w:tcW w:w="3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DD77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DA1A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275990287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CFF1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44145335</w:t>
            </w:r>
          </w:p>
        </w:tc>
      </w:tr>
      <w:tr w:rsidR="00966590" w14:paraId="7F4A7EAB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D2D7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PIPOX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8FCC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1.6899843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4B2C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291348466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8418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4D88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080951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38D1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755684638</w:t>
            </w:r>
          </w:p>
        </w:tc>
      </w:tr>
      <w:tr w:rsidR="00966590" w14:paraId="1E9F796B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50AB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CTH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955A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1.3593204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6061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2.37768E-83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5C67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BC4E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31107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AA7E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815054114</w:t>
            </w:r>
          </w:p>
        </w:tc>
      </w:tr>
      <w:tr w:rsidR="00966590" w14:paraId="1CDB1A98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C8F2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PSAT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EC44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1.1492876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CC50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2.19059E-2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EA37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E898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7860753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D3EE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2.66855E-08</w:t>
            </w:r>
          </w:p>
        </w:tc>
      </w:tr>
      <w:tr w:rsidR="00966590" w14:paraId="731FDC04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F77D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GLD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27B7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1.08966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5EE4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43567657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0846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4F27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47873372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7052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65893292</w:t>
            </w:r>
          </w:p>
        </w:tc>
      </w:tr>
      <w:tr w:rsidR="00966590" w14:paraId="5D74623F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8AAD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GATM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E731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1.0665820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FC32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5.21939E-0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E941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19FC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6882775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BB4D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0120154</w:t>
            </w:r>
          </w:p>
        </w:tc>
      </w:tr>
      <w:tr w:rsidR="00966590" w14:paraId="03BB0EC9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ECAB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PSPH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3789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8866841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4D53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4.7381E-2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38BA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0DAA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4071709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0148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0115523</w:t>
            </w:r>
          </w:p>
        </w:tc>
      </w:tr>
      <w:tr w:rsidR="00966590" w14:paraId="275A3D2D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F083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MAO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B3F8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5942018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1DE4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71636364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83C7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3BDE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3859841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6D92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17107951</w:t>
            </w:r>
          </w:p>
        </w:tc>
      </w:tr>
      <w:tr w:rsidR="00966590" w14:paraId="162DD22A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B798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PHGDH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30A9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4555632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B98E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1.59418E-20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6795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A7A8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6381938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9A6C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103505</w:t>
            </w:r>
          </w:p>
        </w:tc>
      </w:tr>
      <w:tr w:rsidR="00966590" w14:paraId="3C6F7E1A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602F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SR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DD7E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4449806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EC55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052920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769C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10B8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820481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38B6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344724146</w:t>
            </w:r>
          </w:p>
        </w:tc>
      </w:tr>
      <w:tr w:rsidR="00966590" w14:paraId="779F0332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7913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GCA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8846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3888062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AC04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9.82204E-06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CCF9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5D27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42983913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5BD7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1443137</w:t>
            </w:r>
          </w:p>
        </w:tc>
      </w:tr>
      <w:tr w:rsidR="00966590" w14:paraId="613FA7B1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88EE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GLYCT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DE5E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1559059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6FB3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227923638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FEAB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BB65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2552095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B9EE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4730085</w:t>
            </w:r>
          </w:p>
        </w:tc>
      </w:tr>
      <w:tr w:rsidR="00966590" w14:paraId="127566CC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0F09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AM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AF06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099417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6274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68267379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DDDA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A247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970164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4C78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1.93886E-09</w:t>
            </w:r>
          </w:p>
        </w:tc>
      </w:tr>
      <w:tr w:rsidR="00966590" w14:paraId="7761D16D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535C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CHDH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D38E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002936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ADF9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98339177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1CED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600D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263688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B628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982122009</w:t>
            </w:r>
          </w:p>
        </w:tc>
      </w:tr>
      <w:tr w:rsidR="00966590" w14:paraId="1293C4C2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4BF1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DMGDH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4B5F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59390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47DD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995518706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C6A5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8E38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6328472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D1DD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0252874</w:t>
            </w:r>
          </w:p>
        </w:tc>
      </w:tr>
      <w:tr w:rsidR="00966590" w14:paraId="09530A41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062A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ALAS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623C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859735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5DA2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189931553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CE6A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AC0C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5703636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25A4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50602907</w:t>
            </w:r>
          </w:p>
        </w:tc>
      </w:tr>
      <w:tr w:rsidR="00966590" w14:paraId="0FB19934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14E3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SHMT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27EC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136587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724F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057557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17EA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5655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5262953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CB0C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1.49944E-06</w:t>
            </w:r>
          </w:p>
        </w:tc>
      </w:tr>
      <w:tr w:rsidR="00966590" w14:paraId="1DCBC061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0D86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DL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98E9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2607800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E434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2.46504E-1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9C9F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51A9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482339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8854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477116989</w:t>
            </w:r>
          </w:p>
        </w:tc>
      </w:tr>
      <w:tr w:rsidR="00966590" w14:paraId="09A5F89F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161E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SHMT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49D1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3058575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88A5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3.07856E-0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D622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8A51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3654994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0AD9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5.43672E-05</w:t>
            </w:r>
          </w:p>
        </w:tc>
      </w:tr>
      <w:tr w:rsidR="00966590" w14:paraId="2C6A3C19" w14:textId="77777777">
        <w:trPr>
          <w:trHeight w:val="46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9606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AOC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28BE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3190716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BC37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9776609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76DA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602F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1238436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E6DC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473086068</w:t>
            </w:r>
          </w:p>
        </w:tc>
      </w:tr>
      <w:tr w:rsidR="00966590" w14:paraId="5567EC32" w14:textId="77777777">
        <w:trPr>
          <w:trHeight w:val="488"/>
        </w:trPr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904B13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AOC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9CD005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9873359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E551E5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7.9237E-05</w:t>
            </w: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839554" w14:textId="77777777" w:rsidR="00966590" w:rsidRDefault="0096659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04C13D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1.19215767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75EF3D" w14:textId="77777777" w:rsidR="00966590" w:rsidRDefault="00A0193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6.53371E-09</w:t>
            </w:r>
          </w:p>
        </w:tc>
      </w:tr>
    </w:tbl>
    <w:p w14:paraId="0EDD2FBB" w14:textId="77777777" w:rsidR="00966590" w:rsidRDefault="00966590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567CCC2F" w14:textId="77777777" w:rsidR="00966590" w:rsidRDefault="00966590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0CB20A35" w14:textId="77777777" w:rsidR="00966590" w:rsidRDefault="00966590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p w14:paraId="253E52A5" w14:textId="77777777" w:rsidR="00966590" w:rsidRDefault="00966590">
      <w:pPr>
        <w:widowControl/>
        <w:spacing w:line="360" w:lineRule="auto"/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24"/>
        </w:rPr>
      </w:pPr>
    </w:p>
    <w:sectPr w:rsidR="00966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Regular"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776"/>
    <w:rsid w:val="B15F502C"/>
    <w:rsid w:val="DA9FF0FA"/>
    <w:rsid w:val="001455C8"/>
    <w:rsid w:val="0028090B"/>
    <w:rsid w:val="003C2B57"/>
    <w:rsid w:val="00966590"/>
    <w:rsid w:val="009B7589"/>
    <w:rsid w:val="00A01939"/>
    <w:rsid w:val="00B26776"/>
    <w:rsid w:val="00B740A2"/>
    <w:rsid w:val="00C31FCB"/>
    <w:rsid w:val="00DE2BE1"/>
    <w:rsid w:val="00E85878"/>
    <w:rsid w:val="00F65782"/>
    <w:rsid w:val="55F71351"/>
    <w:rsid w:val="5AED75BF"/>
    <w:rsid w:val="75979B42"/>
    <w:rsid w:val="7F7978C3"/>
    <w:rsid w:val="7FFEC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2E94F"/>
  <w15:docId w15:val="{7900B6E4-7BAC-344A-9889-6A80FFA5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61">
    <w:name w:val="font61"/>
    <w:basedOn w:val="a0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Arial Regular" w:hAnsi="Arial Regular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895</Words>
  <Characters>5105</Characters>
  <Application>Microsoft Office Word</Application>
  <DocSecurity>0</DocSecurity>
  <Lines>42</Lines>
  <Paragraphs>11</Paragraphs>
  <ScaleCrop>false</ScaleCrop>
  <Company/>
  <LinksUpToDate>false</LinksUpToDate>
  <CharactersWithSpaces>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041336</dc:creator>
  <cp:lastModifiedBy>l041336</cp:lastModifiedBy>
  <cp:revision>3</cp:revision>
  <dcterms:created xsi:type="dcterms:W3CDTF">2024-11-21T21:22:00Z</dcterms:created>
  <dcterms:modified xsi:type="dcterms:W3CDTF">2025-07-22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0.8823</vt:lpwstr>
  </property>
  <property fmtid="{D5CDD505-2E9C-101B-9397-08002B2CF9AE}" pid="3" name="ICV">
    <vt:lpwstr>F96BFFAD6142DBBBA163E2671C37C426_43</vt:lpwstr>
  </property>
</Properties>
</file>